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709" w:rsidRPr="00587371" w:rsidRDefault="003D1DFE" w:rsidP="00F50709">
      <w:pPr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>Supplementary Table 1</w:t>
      </w:r>
      <w:r w:rsidR="00F50709" w:rsidRPr="00587371"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 xml:space="preserve">The </w:t>
      </w:r>
      <w:r w:rsidR="00F50709" w:rsidRPr="00587371">
        <w:rPr>
          <w:sz w:val="24"/>
          <w:szCs w:val="24"/>
          <w:lang w:val="en-US"/>
        </w:rPr>
        <w:t xml:space="preserve">113 genes associated with peripheral nerves disturbances, analyzed </w:t>
      </w:r>
      <w:r w:rsidR="00F50709">
        <w:rPr>
          <w:sz w:val="24"/>
          <w:szCs w:val="24"/>
          <w:lang w:val="en-US"/>
        </w:rPr>
        <w:t>firstly in the WES data</w:t>
      </w:r>
      <w:r w:rsidR="00D52815">
        <w:rPr>
          <w:sz w:val="24"/>
          <w:szCs w:val="24"/>
          <w:lang w:val="en-US"/>
        </w:rPr>
        <w:t xml:space="preserve"> from the patient</w:t>
      </w:r>
      <w:r w:rsidR="00F50709">
        <w:rPr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4624"/>
        <w:gridCol w:w="3030"/>
      </w:tblGrid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031AE">
              <w:rPr>
                <w:b/>
                <w:sz w:val="20"/>
                <w:szCs w:val="20"/>
              </w:rPr>
              <w:t>Gene</w:t>
            </w:r>
            <w:proofErr w:type="spellEnd"/>
            <w:r w:rsidRPr="00D031AE">
              <w:rPr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031AE">
              <w:rPr>
                <w:b/>
                <w:sz w:val="20"/>
                <w:szCs w:val="20"/>
              </w:rPr>
              <w:t>Gene</w:t>
            </w:r>
            <w:proofErr w:type="spellEnd"/>
            <w:r w:rsidRPr="00D031A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jc w:val="center"/>
              <w:rPr>
                <w:b/>
                <w:sz w:val="20"/>
                <w:szCs w:val="20"/>
              </w:rPr>
            </w:pPr>
            <w:r w:rsidRPr="00D031AE">
              <w:rPr>
                <w:b/>
                <w:sz w:val="20"/>
                <w:szCs w:val="20"/>
              </w:rPr>
              <w:t xml:space="preserve">Reference </w:t>
            </w:r>
            <w:proofErr w:type="spellStart"/>
            <w:r w:rsidRPr="00D031AE">
              <w:rPr>
                <w:b/>
                <w:sz w:val="20"/>
                <w:szCs w:val="20"/>
              </w:rPr>
              <w:t>sequence</w:t>
            </w:r>
            <w:proofErr w:type="spellEnd"/>
            <w:r w:rsidRPr="00D031A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b/>
                <w:sz w:val="20"/>
                <w:szCs w:val="20"/>
              </w:rPr>
              <w:t>number</w:t>
            </w:r>
            <w:proofErr w:type="spellEnd"/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lan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3191.1; NM_001605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BHD1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bhydrolas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doma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ontaining</w:t>
            </w:r>
            <w:proofErr w:type="spellEnd"/>
            <w:r w:rsidRPr="00D031AE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28119.1; NM_001042472.2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IFM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apoptosis inducing factor, mitochondria associated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3217.1; NM_004208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RHGEF10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Rho guanine nucleotide exchange factor 10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480.1; NM_014629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RSA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rylsulfatase</w:t>
            </w:r>
            <w:proofErr w:type="spellEnd"/>
            <w:r w:rsidRPr="00D031AE">
              <w:rPr>
                <w:sz w:val="20"/>
                <w:szCs w:val="20"/>
              </w:rPr>
              <w:t xml:space="preserve"> A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9260.2; NM_000487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SAH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-</w:t>
            </w:r>
            <w:proofErr w:type="spellStart"/>
            <w:r w:rsidRPr="00D031AE">
              <w:rPr>
                <w:sz w:val="20"/>
                <w:szCs w:val="20"/>
              </w:rPr>
              <w:t>acylsphingosin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amidohydrol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985.1; NM_177924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TL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tlast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GTP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09028.1; NM_001127713.1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TL3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tlast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GTPase</w:t>
            </w:r>
            <w:proofErr w:type="spellEnd"/>
            <w:r w:rsidRPr="00D031AE">
              <w:rPr>
                <w:sz w:val="20"/>
                <w:szCs w:val="20"/>
              </w:rPr>
              <w:t xml:space="preserve"> 3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985.1; NM_015459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ATP7A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TPas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opper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transporting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3224.2; NM_000052.6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BICD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BICD cargo </w:t>
            </w:r>
            <w:proofErr w:type="spellStart"/>
            <w:r w:rsidRPr="00D031AE">
              <w:rPr>
                <w:sz w:val="20"/>
                <w:szCs w:val="20"/>
              </w:rPr>
              <w:t>adaptor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908.1; NM_000052.6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BSCL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BSCL2,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seipin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lipid droplet biogenesis associated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461.1; NM_032667.6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C12ORF65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chromosome</w:t>
            </w:r>
            <w:proofErr w:type="spellEnd"/>
            <w:r w:rsidRPr="00D031AE">
              <w:rPr>
                <w:sz w:val="20"/>
                <w:szCs w:val="20"/>
              </w:rPr>
              <w:t xml:space="preserve"> 12 open </w:t>
            </w:r>
            <w:proofErr w:type="spellStart"/>
            <w:r w:rsidRPr="00D031AE">
              <w:rPr>
                <w:sz w:val="20"/>
                <w:szCs w:val="20"/>
              </w:rPr>
              <w:t>reading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frame</w:t>
            </w:r>
            <w:proofErr w:type="spellEnd"/>
            <w:r w:rsidRPr="00D031AE">
              <w:rPr>
                <w:sz w:val="20"/>
                <w:szCs w:val="20"/>
              </w:rPr>
              <w:t xml:space="preserve"> 65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27517.1 ; NM_001143905.2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CCT5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chaperon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ontaining</w:t>
            </w:r>
            <w:proofErr w:type="spellEnd"/>
            <w:r w:rsidRPr="00D031AE">
              <w:rPr>
                <w:sz w:val="20"/>
                <w:szCs w:val="20"/>
              </w:rPr>
              <w:t xml:space="preserve"> TCP1 </w:t>
            </w:r>
            <w:proofErr w:type="spellStart"/>
            <w:r w:rsidRPr="00D031AE">
              <w:rPr>
                <w:sz w:val="20"/>
                <w:szCs w:val="20"/>
              </w:rPr>
              <w:t>subunit</w:t>
            </w:r>
            <w:proofErr w:type="spellEnd"/>
            <w:r w:rsidRPr="00D031AE">
              <w:rPr>
                <w:sz w:val="20"/>
                <w:szCs w:val="20"/>
              </w:rPr>
              <w:t xml:space="preserve"> 5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12160.1 ; NM_012073.4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CLTCL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clathrin</w:t>
            </w:r>
            <w:proofErr w:type="spellEnd"/>
            <w:r w:rsidRPr="00D031AE">
              <w:rPr>
                <w:sz w:val="20"/>
                <w:szCs w:val="20"/>
              </w:rPr>
              <w:t xml:space="preserve"> heavy </w:t>
            </w:r>
            <w:proofErr w:type="spellStart"/>
            <w:r w:rsidRPr="00D031AE">
              <w:rPr>
                <w:sz w:val="20"/>
                <w:szCs w:val="20"/>
              </w:rPr>
              <w:t>cha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lik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805.1; NM_007098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COX6A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cytochrome c oxidase subunit 6A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4299.1; NM_004373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CTDP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CTD </w:t>
            </w:r>
            <w:proofErr w:type="spellStart"/>
            <w:r w:rsidRPr="00D031AE">
              <w:rPr>
                <w:sz w:val="20"/>
                <w:szCs w:val="20"/>
              </w:rPr>
              <w:t>phosphatas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ubunit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88.1; NM_004715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spart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34149.1; NM_001349.3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CAF8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DDB1 and CUL4 associated factor 8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4154.1; NM_015726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CTN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dynact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ubunit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735.2; NM_004082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HH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desert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hedgehog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08973.2; NM_021044.3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HTKD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dehydrogenase E1 and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transketolase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domain containing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248.1; NM_018706.6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NAJB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proofErr w:type="spellStart"/>
            <w:r w:rsidRPr="00D031AE">
              <w:rPr>
                <w:sz w:val="20"/>
                <w:szCs w:val="20"/>
                <w:lang w:val="en-US"/>
              </w:rPr>
              <w:t>DnaJ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heat shock protein family (Hsp40) member B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9553.1; NM_001039550.1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NAJC3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proofErr w:type="spellStart"/>
            <w:r w:rsidRPr="00D031AE">
              <w:rPr>
                <w:sz w:val="20"/>
                <w:szCs w:val="20"/>
                <w:lang w:val="en-US"/>
              </w:rPr>
              <w:t>DnaJ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heat shock protein family (Hsp40) member C3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41830.1; NM_006260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NM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dynamin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792.1; NM_001005360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NMT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DNA </w:t>
            </w:r>
            <w:proofErr w:type="spellStart"/>
            <w:r w:rsidRPr="00D031AE">
              <w:rPr>
                <w:sz w:val="20"/>
                <w:szCs w:val="20"/>
              </w:rPr>
              <w:t>methyltransfer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8016.3; NM_001130823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RP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dystroph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related</w:t>
            </w:r>
            <w:proofErr w:type="spellEnd"/>
            <w:r w:rsidRPr="00D031AE">
              <w:rPr>
                <w:sz w:val="20"/>
                <w:szCs w:val="20"/>
              </w:rPr>
              <w:t xml:space="preserve"> protein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6403.1; NM_001939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ST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dystonin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9322.2; NM_001723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DYNC1H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dyne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ytoplasmic</w:t>
            </w:r>
            <w:proofErr w:type="spellEnd"/>
            <w:r w:rsidRPr="00D031AE">
              <w:rPr>
                <w:sz w:val="20"/>
                <w:szCs w:val="20"/>
              </w:rPr>
              <w:t xml:space="preserve"> 1 heavy </w:t>
            </w:r>
            <w:proofErr w:type="spellStart"/>
            <w:r w:rsidRPr="00D031AE">
              <w:rPr>
                <w:sz w:val="20"/>
                <w:szCs w:val="20"/>
              </w:rPr>
              <w:t>chain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777.1; NM_001376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EGR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early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growth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response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936.2; NM_000399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FAM134B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family with sequence similarity 134 member B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6644.2; NM_001034850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FBLN5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fibulin</w:t>
            </w:r>
            <w:proofErr w:type="spellEnd"/>
            <w:r w:rsidRPr="00D031AE">
              <w:rPr>
                <w:sz w:val="20"/>
                <w:szCs w:val="20"/>
              </w:rPr>
              <w:t xml:space="preserve"> 5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254.1; NM_006329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FBXO38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F-</w:t>
            </w:r>
            <w:proofErr w:type="spellStart"/>
            <w:r w:rsidRPr="00D031AE">
              <w:rPr>
                <w:sz w:val="20"/>
                <w:szCs w:val="20"/>
              </w:rPr>
              <w:t>box</w:t>
            </w:r>
            <w:proofErr w:type="spellEnd"/>
            <w:r w:rsidRPr="00D031AE">
              <w:rPr>
                <w:sz w:val="20"/>
                <w:szCs w:val="20"/>
              </w:rPr>
              <w:t xml:space="preserve"> protein 38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871.1; NM_030793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FGD4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FYVE,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RhoGEF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and PH domain containing 4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626.2; NM_139241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FIG4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FIG4 </w:t>
            </w:r>
            <w:proofErr w:type="spellStart"/>
            <w:r w:rsidRPr="00D031AE">
              <w:rPr>
                <w:sz w:val="20"/>
                <w:szCs w:val="20"/>
              </w:rPr>
              <w:t>phosphoinositide</w:t>
            </w:r>
            <w:proofErr w:type="spellEnd"/>
            <w:r w:rsidRPr="00D031AE">
              <w:rPr>
                <w:sz w:val="20"/>
                <w:szCs w:val="20"/>
              </w:rPr>
              <w:t xml:space="preserve"> 5-phosphatase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77.1; NM_014845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FLVCR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feline leukemia virus subgroup C cellular receptor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8131.1; NM_014053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ALC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galactosylceramid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1853.2; NM_000153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AN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gigaxonin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9007.1; NM_022041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glyc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2.1; NM_002047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DAP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ganglioside induced differentiation associated protein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787.3; NM_018972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JB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gap </w:t>
            </w:r>
            <w:proofErr w:type="spellStart"/>
            <w:r w:rsidRPr="00D031AE">
              <w:rPr>
                <w:sz w:val="20"/>
                <w:szCs w:val="20"/>
              </w:rPr>
              <w:t>junction</w:t>
            </w:r>
            <w:proofErr w:type="spellEnd"/>
            <w:r w:rsidRPr="00D031AE">
              <w:rPr>
                <w:sz w:val="20"/>
                <w:szCs w:val="20"/>
              </w:rPr>
              <w:t xml:space="preserve"> protein beta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357.1; NM_000166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JB3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gap </w:t>
            </w:r>
            <w:proofErr w:type="spellStart"/>
            <w:r w:rsidRPr="00D031AE">
              <w:rPr>
                <w:sz w:val="20"/>
                <w:szCs w:val="20"/>
              </w:rPr>
              <w:t>junction</w:t>
            </w:r>
            <w:proofErr w:type="spellEnd"/>
            <w:r w:rsidRPr="00D031AE">
              <w:rPr>
                <w:sz w:val="20"/>
                <w:szCs w:val="20"/>
              </w:rPr>
              <w:t xml:space="preserve"> protein beta 3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309.1; NM_024009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GNB4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G protein </w:t>
            </w:r>
            <w:proofErr w:type="spellStart"/>
            <w:r w:rsidRPr="00D031AE">
              <w:rPr>
                <w:sz w:val="20"/>
                <w:szCs w:val="20"/>
              </w:rPr>
              <w:t>subunit</w:t>
            </w:r>
            <w:proofErr w:type="spellEnd"/>
            <w:r w:rsidRPr="00D031AE">
              <w:rPr>
                <w:sz w:val="20"/>
                <w:szCs w:val="20"/>
              </w:rPr>
              <w:t xml:space="preserve"> beta 4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163.1; NM_021629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ADHB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proofErr w:type="spellStart"/>
            <w:r w:rsidRPr="00D031AE">
              <w:rPr>
                <w:sz w:val="20"/>
                <w:szCs w:val="20"/>
                <w:lang w:val="en-US"/>
              </w:rPr>
              <w:t>hydroxyacyl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-CoA dehydrogenase/3-ketoacyl-CoA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thiolase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enoyl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>-CoA hydratase (trifunctional protein), beta subunit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294.1; NM_000183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histid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2158.1; NM_002109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INT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histidine triad nucleotide binding protein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2998.1; NM_005340.6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K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hexokin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2077.1; NM_033498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lastRenderedPageBreak/>
              <w:t>HOXD10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homeobox</w:t>
            </w:r>
            <w:proofErr w:type="spellEnd"/>
            <w:r w:rsidRPr="00D031AE">
              <w:rPr>
                <w:sz w:val="20"/>
                <w:szCs w:val="20"/>
              </w:rPr>
              <w:t xml:space="preserve"> D10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133.2; NM_002148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NRNPA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heterogeneous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nuclear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ribonucleoprotein</w:t>
            </w:r>
            <w:proofErr w:type="spellEnd"/>
            <w:r w:rsidRPr="00D031AE">
              <w:rPr>
                <w:sz w:val="20"/>
                <w:szCs w:val="20"/>
              </w:rPr>
              <w:t xml:space="preserve"> A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830.1; NM_002136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SPB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heat shock protein family B (small) member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995.1; NM_001540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SPB3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heat shock protein family B (small) member 3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7758.1; NM_006308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HSPB8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heat shock protein family B (small) member 8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53.2; NM_014365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IGHMBP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immunoglobulin mu </w:t>
            </w:r>
            <w:proofErr w:type="spellStart"/>
            <w:r w:rsidRPr="00D031AE">
              <w:rPr>
                <w:sz w:val="20"/>
                <w:szCs w:val="20"/>
              </w:rPr>
              <w:t>binding</w:t>
            </w:r>
            <w:proofErr w:type="spellEnd"/>
            <w:r w:rsidRPr="00D031AE">
              <w:rPr>
                <w:sz w:val="20"/>
                <w:szCs w:val="20"/>
              </w:rPr>
              <w:t xml:space="preserve"> protein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76.1; NM_002180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IKBKAP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inhibitor of kappa light polypeptide gene enhancer in B-cells, kinase complex-associated protein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788.1; NM_003640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INF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inverted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formin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>, FH2 and WH2 domain containing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27684.1; NM_022489.3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IFRD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interferon </w:t>
            </w:r>
            <w:proofErr w:type="spellStart"/>
            <w:r w:rsidRPr="00D031AE">
              <w:rPr>
                <w:sz w:val="20"/>
                <w:szCs w:val="20"/>
              </w:rPr>
              <w:t>related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developmental</w:t>
            </w:r>
            <w:proofErr w:type="spellEnd"/>
            <w:r w:rsidRPr="00D031AE">
              <w:rPr>
                <w:sz w:val="20"/>
                <w:szCs w:val="20"/>
              </w:rPr>
              <w:t xml:space="preserve"> regulator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7799.1; NM_001007245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K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lys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8025.1; NM_001130089.1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KCC3/SLC12A6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solu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arrier</w:t>
            </w:r>
            <w:proofErr w:type="spellEnd"/>
            <w:r w:rsidRPr="00D031AE">
              <w:rPr>
                <w:sz w:val="20"/>
                <w:szCs w:val="20"/>
              </w:rPr>
              <w:t xml:space="preserve"> family 12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6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51.1; NM_133647.1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KIF1A/ATSV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kinesin</w:t>
            </w:r>
            <w:proofErr w:type="spellEnd"/>
            <w:r w:rsidRPr="00D031AE">
              <w:rPr>
                <w:sz w:val="20"/>
                <w:szCs w:val="20"/>
              </w:rPr>
              <w:t xml:space="preserve"> family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1A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9724.1; NM_001244008.1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KIF1B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kinesin</w:t>
            </w:r>
            <w:proofErr w:type="spellEnd"/>
            <w:r w:rsidRPr="00D031AE">
              <w:rPr>
                <w:sz w:val="20"/>
                <w:szCs w:val="20"/>
              </w:rPr>
              <w:t xml:space="preserve"> family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1B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069.1; NM_015074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KIF5A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kinesin</w:t>
            </w:r>
            <w:proofErr w:type="spellEnd"/>
            <w:r w:rsidRPr="00D031AE">
              <w:rPr>
                <w:sz w:val="20"/>
                <w:szCs w:val="20"/>
              </w:rPr>
              <w:t xml:space="preserve"> family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5A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155.1; NM_004984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LITAF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lipopolysaccharid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induced</w:t>
            </w:r>
            <w:proofErr w:type="spellEnd"/>
            <w:r w:rsidRPr="00D031AE">
              <w:rPr>
                <w:sz w:val="20"/>
                <w:szCs w:val="20"/>
              </w:rPr>
              <w:t xml:space="preserve"> TNF </w:t>
            </w:r>
            <w:proofErr w:type="spellStart"/>
            <w:r w:rsidRPr="00D031AE">
              <w:rPr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9008.1; NM_004862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LMNA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lamin A/C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692.2; NM_170707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LRSAM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leucine rich repeat and sterile alpha motif containing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2008.1; NM_138361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methion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4077.1; NM_004990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ED25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mediator </w:t>
            </w:r>
            <w:proofErr w:type="spellStart"/>
            <w:r w:rsidRPr="00D031AE">
              <w:rPr>
                <w:sz w:val="20"/>
                <w:szCs w:val="20"/>
              </w:rPr>
              <w:t>complex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ubunit</w:t>
            </w:r>
            <w:proofErr w:type="spellEnd"/>
            <w:r w:rsidRPr="00D031AE">
              <w:rPr>
                <w:sz w:val="20"/>
                <w:szCs w:val="20"/>
              </w:rPr>
              <w:t xml:space="preserve"> 25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7091.1; NM_030973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EN2B/RET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ret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proto-oncogen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489.1; NM_020975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FN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mitofusin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5.1; NM_014874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ORC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MORC family CW-type zinc finger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46752.1; NM_001303256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PZ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myelin</w:t>
            </w:r>
            <w:proofErr w:type="spellEnd"/>
            <w:r w:rsidRPr="00D031AE">
              <w:rPr>
                <w:sz w:val="20"/>
                <w:szCs w:val="20"/>
              </w:rPr>
              <w:t xml:space="preserve"> protein zero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055.1; NM_000530.7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MTMR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myotubular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related</w:t>
            </w:r>
            <w:proofErr w:type="spellEnd"/>
            <w:r w:rsidRPr="00D031AE">
              <w:rPr>
                <w:sz w:val="20"/>
                <w:szCs w:val="20"/>
              </w:rPr>
              <w:t xml:space="preserve"> protein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333.1; NM_016156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NAGLU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-acetyl-</w:t>
            </w:r>
            <w:proofErr w:type="spellStart"/>
            <w:r w:rsidRPr="00D031AE">
              <w:rPr>
                <w:sz w:val="20"/>
                <w:szCs w:val="20"/>
              </w:rPr>
              <w:t>alpha</w:t>
            </w:r>
            <w:proofErr w:type="spellEnd"/>
            <w:r w:rsidRPr="00D031AE">
              <w:rPr>
                <w:sz w:val="20"/>
                <w:szCs w:val="20"/>
              </w:rPr>
              <w:t>-</w:t>
            </w:r>
            <w:proofErr w:type="spellStart"/>
            <w:r w:rsidRPr="00D031AE">
              <w:rPr>
                <w:sz w:val="20"/>
                <w:szCs w:val="20"/>
              </w:rPr>
              <w:t>glucosaminid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1552.1; NM_000263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NDRG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-myc </w:t>
            </w:r>
            <w:proofErr w:type="spellStart"/>
            <w:r w:rsidRPr="00D031AE">
              <w:rPr>
                <w:sz w:val="20"/>
                <w:szCs w:val="20"/>
              </w:rPr>
              <w:t>downstream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regulated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3.1; NM_006096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NEFL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neurofilament</w:t>
            </w:r>
            <w:proofErr w:type="spellEnd"/>
            <w:r w:rsidRPr="00D031AE">
              <w:rPr>
                <w:sz w:val="20"/>
                <w:szCs w:val="20"/>
              </w:rPr>
              <w:t xml:space="preserve">, </w:t>
            </w:r>
            <w:proofErr w:type="spellStart"/>
            <w:r w:rsidRPr="00D031AE">
              <w:rPr>
                <w:sz w:val="20"/>
                <w:szCs w:val="20"/>
              </w:rPr>
              <w:t>light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polypeptid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492.1; NM_006158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NGFB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nerv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growth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4.1; NM_002506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NTRK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neurotrophic</w:t>
            </w:r>
            <w:proofErr w:type="spellEnd"/>
            <w:r w:rsidRPr="00D031AE">
              <w:rPr>
                <w:sz w:val="20"/>
                <w:szCs w:val="20"/>
              </w:rPr>
              <w:t xml:space="preserve"> receptor </w:t>
            </w:r>
            <w:proofErr w:type="spellStart"/>
            <w:r w:rsidRPr="00D031AE">
              <w:rPr>
                <w:sz w:val="20"/>
                <w:szCs w:val="20"/>
              </w:rPr>
              <w:t>tyrosin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kin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493.1; NM_002529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DK3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yruva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dehydrogenas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kinase</w:t>
            </w:r>
            <w:proofErr w:type="spellEnd"/>
            <w:r w:rsidRPr="00D031AE">
              <w:rPr>
                <w:sz w:val="20"/>
                <w:szCs w:val="20"/>
              </w:rPr>
              <w:t xml:space="preserve"> 3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6762.1; NM_001142386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HYH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hytanoyl-CoA</w:t>
            </w:r>
            <w:proofErr w:type="spellEnd"/>
            <w:r w:rsidRPr="00D031AE">
              <w:rPr>
                <w:sz w:val="20"/>
                <w:szCs w:val="20"/>
              </w:rPr>
              <w:t xml:space="preserve"> 2-hydroxylase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2862.1; NM_006214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LA2G6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hospholipase</w:t>
            </w:r>
            <w:proofErr w:type="spellEnd"/>
            <w:r w:rsidRPr="00D031AE">
              <w:rPr>
                <w:sz w:val="20"/>
                <w:szCs w:val="20"/>
              </w:rPr>
              <w:t xml:space="preserve"> A2 </w:t>
            </w:r>
            <w:proofErr w:type="spellStart"/>
            <w:r w:rsidRPr="00D031AE">
              <w:rPr>
                <w:sz w:val="20"/>
                <w:szCs w:val="20"/>
              </w:rPr>
              <w:t>group</w:t>
            </w:r>
            <w:proofErr w:type="spellEnd"/>
            <w:r w:rsidRPr="00D031AE">
              <w:rPr>
                <w:sz w:val="20"/>
                <w:szCs w:val="20"/>
              </w:rPr>
              <w:t xml:space="preserve"> VI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094.2; NM_003560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LEKHG5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proofErr w:type="spellStart"/>
            <w:r w:rsidRPr="00D031AE">
              <w:rPr>
                <w:sz w:val="20"/>
                <w:szCs w:val="20"/>
                <w:lang w:val="en-US"/>
              </w:rPr>
              <w:t>pleckstrin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homology and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RhoGEF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domain containing G5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78.1; NM_020631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MM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hosphomannomutase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9209.1; NM_000303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MP2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eripheral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myelin</w:t>
            </w:r>
            <w:proofErr w:type="spellEnd"/>
            <w:r w:rsidRPr="00D031AE">
              <w:rPr>
                <w:sz w:val="20"/>
                <w:szCs w:val="20"/>
              </w:rPr>
              <w:t xml:space="preserve"> protein 2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9.1; NM_000304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OLG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DNA polymerase gamma, catalytic subunit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218.2; NM_002693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RDM1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PR/SET </w:t>
            </w:r>
            <w:proofErr w:type="spellStart"/>
            <w:r w:rsidRPr="00D031AE">
              <w:rPr>
                <w:sz w:val="20"/>
                <w:szCs w:val="20"/>
              </w:rPr>
              <w:t>domain</w:t>
            </w:r>
            <w:proofErr w:type="spellEnd"/>
            <w:r w:rsidRPr="00D031AE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C_000009.12; NM_021619.2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RNP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prion protein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9087.1; NM_000311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RPS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hosphoribosyl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pyrophospha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  <w:r w:rsidRPr="00D031AE">
              <w:rPr>
                <w:sz w:val="20"/>
                <w:szCs w:val="20"/>
              </w:rPr>
              <w:t xml:space="preserve"> 1p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407.1;   NM_002764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PRX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periaxin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79.1; NM_181882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RAB7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RAB7A, member RAS oncogene family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070.1; NM_004637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R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argin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41809.1; NM_002887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REEP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receptor </w:t>
            </w:r>
            <w:proofErr w:type="spellStart"/>
            <w:r w:rsidRPr="00D031AE">
              <w:rPr>
                <w:sz w:val="20"/>
                <w:szCs w:val="20"/>
              </w:rPr>
              <w:t>accessory</w:t>
            </w:r>
            <w:proofErr w:type="spellEnd"/>
            <w:r w:rsidRPr="00D031AE">
              <w:rPr>
                <w:sz w:val="20"/>
                <w:szCs w:val="20"/>
              </w:rPr>
              <w:t xml:space="preserve"> protein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13037.1; NM_022912.2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RFVT2/SLC52A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solu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arrier</w:t>
            </w:r>
            <w:proofErr w:type="spellEnd"/>
            <w:r w:rsidRPr="00D031AE">
              <w:rPr>
                <w:sz w:val="20"/>
                <w:szCs w:val="20"/>
              </w:rPr>
              <w:t xml:space="preserve"> family 52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2872.1; NM_024531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RNF170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ring </w:t>
            </w:r>
            <w:proofErr w:type="spellStart"/>
            <w:r w:rsidRPr="00D031AE">
              <w:rPr>
                <w:sz w:val="20"/>
                <w:szCs w:val="20"/>
              </w:rPr>
              <w:t>finger</w:t>
            </w:r>
            <w:proofErr w:type="spellEnd"/>
            <w:r w:rsidRPr="00D031AE">
              <w:rPr>
                <w:sz w:val="20"/>
                <w:szCs w:val="20"/>
              </w:rPr>
              <w:t xml:space="preserve"> protein 170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2868.1; NM_001160223.1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RYR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ryanodine</w:t>
            </w:r>
            <w:proofErr w:type="spellEnd"/>
            <w:r w:rsidRPr="00D031AE">
              <w:rPr>
                <w:sz w:val="20"/>
                <w:szCs w:val="20"/>
              </w:rPr>
              <w:t xml:space="preserve"> receptor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866.1; NM_000540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BF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SET </w:t>
            </w:r>
            <w:proofErr w:type="spellStart"/>
            <w:r w:rsidRPr="00D031AE">
              <w:rPr>
                <w:sz w:val="20"/>
                <w:szCs w:val="20"/>
              </w:rPr>
              <w:t>binding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factor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41810.1; NM_002972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BF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SET </w:t>
            </w:r>
            <w:proofErr w:type="spellStart"/>
            <w:r w:rsidRPr="00D031AE">
              <w:rPr>
                <w:sz w:val="20"/>
                <w:szCs w:val="20"/>
              </w:rPr>
              <w:t>binding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factor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074.1; NM_030962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CN11A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sodium voltage-gated channel alpha subunit 1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33859.1; NM_014139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CN9A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sodium voltage-gated channel alpha subunit 9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2798.1; NM_002977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ETX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senataxin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6.1; NM_015046.5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H3TC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SH3 domain and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tetratricopeptide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repeats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07947.2; NM_024577.3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lastRenderedPageBreak/>
              <w:t>SLC25A19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solu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arrier</w:t>
            </w:r>
            <w:proofErr w:type="spellEnd"/>
            <w:r w:rsidRPr="00D031AE">
              <w:rPr>
                <w:sz w:val="20"/>
                <w:szCs w:val="20"/>
              </w:rPr>
              <w:t xml:space="preserve"> family 25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19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274.1; NM_001126121.1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LC5A7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solu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arrier</w:t>
            </w:r>
            <w:proofErr w:type="spellEnd"/>
            <w:r w:rsidRPr="00D031AE">
              <w:rPr>
                <w:sz w:val="20"/>
                <w:szCs w:val="20"/>
              </w:rPr>
              <w:t xml:space="preserve"> family 5 </w:t>
            </w:r>
            <w:proofErr w:type="spellStart"/>
            <w:r w:rsidRPr="00D031AE">
              <w:rPr>
                <w:sz w:val="20"/>
                <w:szCs w:val="20"/>
              </w:rPr>
              <w:t>member</w:t>
            </w:r>
            <w:proofErr w:type="spellEnd"/>
            <w:r w:rsidRPr="00D031AE">
              <w:rPr>
                <w:sz w:val="20"/>
                <w:szCs w:val="20"/>
              </w:rPr>
              <w:t xml:space="preserve"> 7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42267.1; NM_021815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OX10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SRY-</w:t>
            </w:r>
            <w:proofErr w:type="spellStart"/>
            <w:r w:rsidRPr="00D031AE">
              <w:rPr>
                <w:sz w:val="20"/>
                <w:szCs w:val="20"/>
              </w:rPr>
              <w:t>box</w:t>
            </w:r>
            <w:proofErr w:type="spellEnd"/>
            <w:r w:rsidRPr="00D031AE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48.1; NM_006941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PTLC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serine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palmitoyltransferase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long chain base subunit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50.1; NM_006415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PTLC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serine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palmitoyltransferase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long chain base subunit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28282.1; NM_004863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PTLC3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 xml:space="preserve">serine </w:t>
            </w:r>
            <w:proofErr w:type="spellStart"/>
            <w:r w:rsidRPr="00D031AE">
              <w:rPr>
                <w:sz w:val="20"/>
                <w:szCs w:val="20"/>
                <w:lang w:val="en-US"/>
              </w:rPr>
              <w:t>palmitoyltransferase</w:t>
            </w:r>
            <w:proofErr w:type="spellEnd"/>
            <w:r w:rsidRPr="00D031AE">
              <w:rPr>
                <w:sz w:val="20"/>
                <w:szCs w:val="20"/>
                <w:lang w:val="en-US"/>
              </w:rPr>
              <w:t xml:space="preserve"> long chain base subunit 3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C_000020.11; NM_018327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SURF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SURF1, cytochrome c oxidase assembly factor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477.1; NM_003172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TDP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tyrosyl</w:t>
            </w:r>
            <w:proofErr w:type="spellEnd"/>
            <w:r w:rsidRPr="00D031AE">
              <w:rPr>
                <w:sz w:val="20"/>
                <w:szCs w:val="20"/>
              </w:rPr>
              <w:t xml:space="preserve">-DNA </w:t>
            </w:r>
            <w:proofErr w:type="spellStart"/>
            <w:r w:rsidRPr="00D031AE">
              <w:rPr>
                <w:sz w:val="20"/>
                <w:szCs w:val="20"/>
              </w:rPr>
              <w:t>phosphodiester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09164.1; NM_018319.3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TFG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TRK-</w:t>
            </w:r>
            <w:proofErr w:type="spellStart"/>
            <w:r w:rsidRPr="00D031AE">
              <w:rPr>
                <w:sz w:val="20"/>
                <w:szCs w:val="20"/>
              </w:rPr>
              <w:t>fused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27821.1; NM_006070.5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TRIM2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tripartite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motif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ontaining</w:t>
            </w:r>
            <w:proofErr w:type="spellEnd"/>
            <w:r w:rsidRPr="00D031A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 xml:space="preserve">NG_041788.1; NM_015271.4 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TRPV4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transient receptor potential cation channel subfamily V member 4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7090.1; NM_021625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VCP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valosin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containing</w:t>
            </w:r>
            <w:proofErr w:type="spellEnd"/>
            <w:r w:rsidRPr="00D031A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887.1; NM_007126.3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VRK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vaccini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related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kinase</w:t>
            </w:r>
            <w:proofErr w:type="spellEnd"/>
            <w:r w:rsidRPr="00D031A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16293.1; NM_003384.2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WNK1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  <w:lang w:val="en-US"/>
              </w:rPr>
            </w:pPr>
            <w:r w:rsidRPr="00D031AE">
              <w:rPr>
                <w:sz w:val="20"/>
                <w:szCs w:val="20"/>
                <w:lang w:val="en-US"/>
              </w:rPr>
              <w:t>WNK lysine deficient protein kinase 1</w:t>
            </w:r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7984.3; NM_213655.4</w:t>
            </w:r>
          </w:p>
        </w:tc>
      </w:tr>
      <w:tr w:rsidR="00F50709" w:rsidRPr="00D031AE" w:rsidTr="00E90083">
        <w:trPr>
          <w:jc w:val="center"/>
        </w:trPr>
        <w:tc>
          <w:tcPr>
            <w:tcW w:w="1526" w:type="dxa"/>
            <w:vAlign w:val="center"/>
          </w:tcPr>
          <w:p w:rsidR="00F50709" w:rsidRPr="00D031AE" w:rsidRDefault="00F50709" w:rsidP="00E90083">
            <w:pPr>
              <w:rPr>
                <w:i/>
                <w:sz w:val="20"/>
                <w:szCs w:val="20"/>
              </w:rPr>
            </w:pPr>
            <w:r w:rsidRPr="00D031AE">
              <w:rPr>
                <w:i/>
                <w:sz w:val="20"/>
                <w:szCs w:val="20"/>
              </w:rPr>
              <w:t>YARS</w:t>
            </w:r>
          </w:p>
        </w:tc>
        <w:tc>
          <w:tcPr>
            <w:tcW w:w="4624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proofErr w:type="spellStart"/>
            <w:r w:rsidRPr="00D031AE">
              <w:rPr>
                <w:sz w:val="20"/>
                <w:szCs w:val="20"/>
              </w:rPr>
              <w:t>tyrosyl-tRNA</w:t>
            </w:r>
            <w:proofErr w:type="spellEnd"/>
            <w:r w:rsidRPr="00D031AE">
              <w:rPr>
                <w:sz w:val="20"/>
                <w:szCs w:val="20"/>
              </w:rPr>
              <w:t xml:space="preserve"> </w:t>
            </w:r>
            <w:proofErr w:type="spellStart"/>
            <w:r w:rsidRPr="00D031A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030" w:type="dxa"/>
            <w:vAlign w:val="center"/>
          </w:tcPr>
          <w:p w:rsidR="00F50709" w:rsidRPr="00D031AE" w:rsidRDefault="00F50709" w:rsidP="00E90083">
            <w:pPr>
              <w:rPr>
                <w:sz w:val="20"/>
                <w:szCs w:val="20"/>
              </w:rPr>
            </w:pPr>
            <w:r w:rsidRPr="00D031AE">
              <w:rPr>
                <w:sz w:val="20"/>
                <w:szCs w:val="20"/>
              </w:rPr>
              <w:t>NG_008408.1; NM_003680.3</w:t>
            </w:r>
          </w:p>
        </w:tc>
      </w:tr>
    </w:tbl>
    <w:p w:rsidR="006F328E" w:rsidRPr="00F50709" w:rsidRDefault="006F328E">
      <w:pPr>
        <w:rPr>
          <w:lang w:val="en-US"/>
        </w:rPr>
      </w:pPr>
    </w:p>
    <w:sectPr w:rsidR="006F328E" w:rsidRPr="00F507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709"/>
    <w:rsid w:val="00013A59"/>
    <w:rsid w:val="000C1B52"/>
    <w:rsid w:val="000C3852"/>
    <w:rsid w:val="000E0391"/>
    <w:rsid w:val="000F7205"/>
    <w:rsid w:val="0016570A"/>
    <w:rsid w:val="00167779"/>
    <w:rsid w:val="001B403A"/>
    <w:rsid w:val="001B4FA8"/>
    <w:rsid w:val="001C7FC5"/>
    <w:rsid w:val="001D53AB"/>
    <w:rsid w:val="001F07A7"/>
    <w:rsid w:val="0021263D"/>
    <w:rsid w:val="002207EC"/>
    <w:rsid w:val="002B1638"/>
    <w:rsid w:val="00365602"/>
    <w:rsid w:val="003D1DFE"/>
    <w:rsid w:val="00442BE4"/>
    <w:rsid w:val="00473B4C"/>
    <w:rsid w:val="00494A49"/>
    <w:rsid w:val="004A345D"/>
    <w:rsid w:val="004D004F"/>
    <w:rsid w:val="005153C3"/>
    <w:rsid w:val="005304F4"/>
    <w:rsid w:val="00533269"/>
    <w:rsid w:val="00553D39"/>
    <w:rsid w:val="00581002"/>
    <w:rsid w:val="006016BF"/>
    <w:rsid w:val="0062008A"/>
    <w:rsid w:val="00635651"/>
    <w:rsid w:val="006630DE"/>
    <w:rsid w:val="00691457"/>
    <w:rsid w:val="006F328E"/>
    <w:rsid w:val="00761860"/>
    <w:rsid w:val="0079061C"/>
    <w:rsid w:val="00793201"/>
    <w:rsid w:val="007A6998"/>
    <w:rsid w:val="007C7830"/>
    <w:rsid w:val="0081210D"/>
    <w:rsid w:val="00826189"/>
    <w:rsid w:val="0085302A"/>
    <w:rsid w:val="00872E30"/>
    <w:rsid w:val="008732C8"/>
    <w:rsid w:val="00881C1B"/>
    <w:rsid w:val="008A2C05"/>
    <w:rsid w:val="008A49B0"/>
    <w:rsid w:val="008C660C"/>
    <w:rsid w:val="008D3A74"/>
    <w:rsid w:val="008F3B62"/>
    <w:rsid w:val="008F59DD"/>
    <w:rsid w:val="00936E9E"/>
    <w:rsid w:val="009504CE"/>
    <w:rsid w:val="009B17F4"/>
    <w:rsid w:val="009B5668"/>
    <w:rsid w:val="00A01261"/>
    <w:rsid w:val="00A31BB3"/>
    <w:rsid w:val="00B306DF"/>
    <w:rsid w:val="00B32B4C"/>
    <w:rsid w:val="00B40F7C"/>
    <w:rsid w:val="00B46AD6"/>
    <w:rsid w:val="00B51493"/>
    <w:rsid w:val="00B75E56"/>
    <w:rsid w:val="00B96C64"/>
    <w:rsid w:val="00BB45D2"/>
    <w:rsid w:val="00BC6B3C"/>
    <w:rsid w:val="00BE5AAB"/>
    <w:rsid w:val="00C015E5"/>
    <w:rsid w:val="00C42894"/>
    <w:rsid w:val="00C42FFE"/>
    <w:rsid w:val="00C66C9B"/>
    <w:rsid w:val="00C96FE1"/>
    <w:rsid w:val="00CE4D56"/>
    <w:rsid w:val="00D022F3"/>
    <w:rsid w:val="00D20CE7"/>
    <w:rsid w:val="00D52815"/>
    <w:rsid w:val="00D57E9B"/>
    <w:rsid w:val="00D626D3"/>
    <w:rsid w:val="00D6696F"/>
    <w:rsid w:val="00D768FF"/>
    <w:rsid w:val="00D76C0B"/>
    <w:rsid w:val="00D91168"/>
    <w:rsid w:val="00E55CA3"/>
    <w:rsid w:val="00E72143"/>
    <w:rsid w:val="00E84C21"/>
    <w:rsid w:val="00EC6435"/>
    <w:rsid w:val="00ED2EA5"/>
    <w:rsid w:val="00ED6372"/>
    <w:rsid w:val="00EE3CB0"/>
    <w:rsid w:val="00EF264F"/>
    <w:rsid w:val="00F004D9"/>
    <w:rsid w:val="00F50709"/>
    <w:rsid w:val="00F63345"/>
    <w:rsid w:val="00F655B1"/>
    <w:rsid w:val="00F8396E"/>
    <w:rsid w:val="00F91E59"/>
    <w:rsid w:val="00FC039C"/>
    <w:rsid w:val="00FE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070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50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5070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50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4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arbara</cp:lastModifiedBy>
  <cp:revision>2</cp:revision>
  <dcterms:created xsi:type="dcterms:W3CDTF">2016-11-28T13:29:00Z</dcterms:created>
  <dcterms:modified xsi:type="dcterms:W3CDTF">2016-11-28T13:29:00Z</dcterms:modified>
</cp:coreProperties>
</file>